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3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95"/>
        <w:gridCol w:w="1396"/>
        <w:gridCol w:w="1395"/>
        <w:gridCol w:w="1395"/>
        <w:gridCol w:w="1395"/>
        <w:gridCol w:w="1395"/>
      </w:tblGrid>
      <w:tr w:rsidR="00497D2F" w:rsidRPr="005F2976" w14:paraId="167E28D3" w14:textId="77777777" w:rsidTr="00915A8F">
        <w:trPr>
          <w:trHeight w:val="456"/>
        </w:trPr>
        <w:tc>
          <w:tcPr>
            <w:tcW w:w="2791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62D6F" w14:textId="77777777" w:rsidR="00915A8F" w:rsidRPr="005F2976" w:rsidRDefault="00000000" w:rsidP="00915A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bookmarkStart w:id="0" w:name="_Hlk216463366"/>
            <w:r w:rsidRPr="005F297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9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99D7E" w14:textId="77777777" w:rsidR="00915A8F" w:rsidRPr="005F2976" w:rsidRDefault="00000000" w:rsidP="00915A8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5F2976">
              <w:rPr>
                <w:rFonts w:ascii="Arial" w:eastAsia="游ゴシック" w:hAnsi="Arial" w:cs="Arial"/>
                <w:kern w:val="0"/>
                <w:sz w:val="24"/>
                <w:szCs w:val="24"/>
              </w:rPr>
              <w:t>Sham</w:t>
            </w:r>
          </w:p>
        </w:tc>
        <w:tc>
          <w:tcPr>
            <w:tcW w:w="139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BBE04" w14:textId="77777777" w:rsidR="00915A8F" w:rsidRPr="005F2976" w:rsidRDefault="00000000" w:rsidP="00915A8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5F2976">
              <w:rPr>
                <w:rFonts w:ascii="Arial" w:eastAsia="游ゴシック" w:hAnsi="Arial" w:cs="Arial"/>
                <w:kern w:val="0"/>
                <w:sz w:val="24"/>
                <w:szCs w:val="24"/>
              </w:rPr>
              <w:t>SNT 2W</w:t>
            </w:r>
          </w:p>
        </w:tc>
        <w:tc>
          <w:tcPr>
            <w:tcW w:w="139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59816" w14:textId="77777777" w:rsidR="00915A8F" w:rsidRPr="005F2976" w:rsidRDefault="00000000" w:rsidP="00915A8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5F2976">
              <w:rPr>
                <w:rFonts w:ascii="Arial" w:eastAsia="游ゴシック" w:hAnsi="Arial" w:cs="Arial"/>
                <w:kern w:val="0"/>
                <w:sz w:val="24"/>
                <w:szCs w:val="24"/>
              </w:rPr>
              <w:t>SNT 4W</w:t>
            </w:r>
          </w:p>
        </w:tc>
        <w:tc>
          <w:tcPr>
            <w:tcW w:w="139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8B86EC4" w14:textId="77777777" w:rsidR="00915A8F" w:rsidRPr="005F2976" w:rsidRDefault="00000000" w:rsidP="00915A8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5F2976">
              <w:rPr>
                <w:rFonts w:ascii="Arial" w:eastAsia="游ゴシック" w:hAnsi="Arial" w:cs="Arial"/>
                <w:kern w:val="0"/>
                <w:sz w:val="24"/>
                <w:szCs w:val="24"/>
              </w:rPr>
              <w:t>SNT 6W</w:t>
            </w:r>
          </w:p>
        </w:tc>
      </w:tr>
      <w:tr w:rsidR="00497D2F" w:rsidRPr="005F2976" w14:paraId="0DD54CB8" w14:textId="77777777" w:rsidTr="00915A8F">
        <w:trPr>
          <w:trHeight w:val="700"/>
        </w:trPr>
        <w:tc>
          <w:tcPr>
            <w:tcW w:w="1395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0F568" w14:textId="77777777" w:rsidR="00915A8F" w:rsidRPr="005F2976" w:rsidRDefault="00000000" w:rsidP="00915A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5F297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Lateral CIN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34696" w14:textId="77777777" w:rsidR="00915A8F" w:rsidRPr="005F2976" w:rsidRDefault="00000000" w:rsidP="00915A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5F297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ajor diameter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7BDFD" w14:textId="77777777" w:rsidR="00915A8F" w:rsidRPr="005F2976" w:rsidRDefault="00000000" w:rsidP="00915A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5F297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8.08      ± 0.8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05B85" w14:textId="77777777" w:rsidR="00915A8F" w:rsidRPr="005F2976" w:rsidRDefault="00000000" w:rsidP="00915A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5F297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8.29      ± 1.1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3B12B" w14:textId="77777777" w:rsidR="00915A8F" w:rsidRPr="005F2976" w:rsidRDefault="00000000" w:rsidP="00915A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5F297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7.85      ± 1.6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9708CC6" w14:textId="77777777" w:rsidR="00915A8F" w:rsidRPr="005F2976" w:rsidRDefault="00000000" w:rsidP="00915A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5F297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7.65      ± 1.04</w:t>
            </w:r>
          </w:p>
        </w:tc>
      </w:tr>
      <w:tr w:rsidR="00497D2F" w:rsidRPr="005F2976" w14:paraId="67A6F6AC" w14:textId="77777777" w:rsidTr="00915A8F">
        <w:trPr>
          <w:trHeight w:val="700"/>
        </w:trPr>
        <w:tc>
          <w:tcPr>
            <w:tcW w:w="1395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CD894" w14:textId="77777777" w:rsidR="00915A8F" w:rsidRPr="005F2976" w:rsidRDefault="00915A8F" w:rsidP="00915A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D8645" w14:textId="77777777" w:rsidR="00915A8F" w:rsidRPr="005F2976" w:rsidRDefault="00000000" w:rsidP="00915A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5F297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inor diameter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50379" w14:textId="77777777" w:rsidR="00915A8F" w:rsidRPr="005F2976" w:rsidRDefault="00000000" w:rsidP="00915A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5F297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0.72      ± 0.6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2FCEC" w14:textId="77777777" w:rsidR="00915A8F" w:rsidRPr="005F2976" w:rsidRDefault="00000000" w:rsidP="00915A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5F297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0.73      ± 0.6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D938C" w14:textId="77777777" w:rsidR="00915A8F" w:rsidRPr="005F2976" w:rsidRDefault="00000000" w:rsidP="00915A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5F297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8.67      ± 0.4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0F239FB" w14:textId="77777777" w:rsidR="00915A8F" w:rsidRPr="005F2976" w:rsidRDefault="00000000" w:rsidP="00915A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5F297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0.49      ± 0.61</w:t>
            </w:r>
          </w:p>
        </w:tc>
      </w:tr>
      <w:tr w:rsidR="00497D2F" w:rsidRPr="005F2976" w14:paraId="6BC1AF55" w14:textId="77777777" w:rsidTr="00915A8F">
        <w:trPr>
          <w:trHeight w:val="700"/>
        </w:trPr>
        <w:tc>
          <w:tcPr>
            <w:tcW w:w="1395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0B520FF0" w14:textId="77777777" w:rsidR="00915A8F" w:rsidRPr="005F2976" w:rsidRDefault="00000000" w:rsidP="00915A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5F297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edial CIN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A14E5" w14:textId="77777777" w:rsidR="00915A8F" w:rsidRPr="005F2976" w:rsidRDefault="00000000" w:rsidP="00915A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5F297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ajor diameter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0838F" w14:textId="77777777" w:rsidR="00915A8F" w:rsidRPr="005F2976" w:rsidRDefault="00000000" w:rsidP="00915A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5F297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0.39      ± 0.3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3F425" w14:textId="77777777" w:rsidR="00915A8F" w:rsidRPr="005F2976" w:rsidRDefault="00000000" w:rsidP="00915A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5F297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9.84      ± 0.4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9F833" w14:textId="77777777" w:rsidR="00915A8F" w:rsidRPr="005F2976" w:rsidRDefault="00000000" w:rsidP="00915A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5F297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0.33      ± 1.0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A737E50" w14:textId="77777777" w:rsidR="00915A8F" w:rsidRPr="005F2976" w:rsidRDefault="00000000" w:rsidP="00915A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5F297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0.62      ± 0.61</w:t>
            </w:r>
          </w:p>
        </w:tc>
      </w:tr>
      <w:tr w:rsidR="00497D2F" w:rsidRPr="005F2976" w14:paraId="7FB5BFA9" w14:textId="77777777" w:rsidTr="00915A8F">
        <w:trPr>
          <w:trHeight w:val="707"/>
        </w:trPr>
        <w:tc>
          <w:tcPr>
            <w:tcW w:w="1395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00703BC8" w14:textId="77777777" w:rsidR="00915A8F" w:rsidRPr="005F2976" w:rsidRDefault="00915A8F" w:rsidP="00915A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CB20A58" w14:textId="77777777" w:rsidR="00915A8F" w:rsidRPr="005F2976" w:rsidRDefault="00000000" w:rsidP="00915A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5F297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inor diameter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543D5FF" w14:textId="77777777" w:rsidR="00915A8F" w:rsidRPr="005F2976" w:rsidRDefault="00000000" w:rsidP="00915A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5F297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4.63       ± 0.2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675589A" w14:textId="77777777" w:rsidR="00915A8F" w:rsidRPr="005F2976" w:rsidRDefault="00000000" w:rsidP="00915A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5F297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4.92      ± 0.8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ED4D1EE" w14:textId="77777777" w:rsidR="00915A8F" w:rsidRPr="005F2976" w:rsidRDefault="00000000" w:rsidP="00915A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5F297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3.26      ± 0.5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58663F7" w14:textId="77777777" w:rsidR="00915A8F" w:rsidRPr="005F2976" w:rsidRDefault="00000000" w:rsidP="00915A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5F297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4.56      ± 0.46</w:t>
            </w:r>
          </w:p>
        </w:tc>
      </w:tr>
    </w:tbl>
    <w:p w14:paraId="3220EDDE" w14:textId="77777777" w:rsidR="00915A8F" w:rsidRDefault="00915A8F" w:rsidP="00915A8F">
      <w:pPr>
        <w:rPr>
          <w:rFonts w:ascii="Arial" w:hAnsi="Arial" w:cs="Arial"/>
          <w:sz w:val="24"/>
          <w:szCs w:val="24"/>
        </w:rPr>
      </w:pPr>
    </w:p>
    <w:p w14:paraId="7E06B753" w14:textId="77777777" w:rsidR="00915A8F" w:rsidRPr="004A7545" w:rsidRDefault="00000000" w:rsidP="00915A8F">
      <w:pPr>
        <w:rPr>
          <w:rFonts w:ascii="Arial" w:hAnsi="Arial" w:cs="Arial"/>
          <w:sz w:val="24"/>
          <w:szCs w:val="24"/>
        </w:rPr>
      </w:pPr>
      <w:r w:rsidRPr="004A7545">
        <w:rPr>
          <w:rFonts w:ascii="Arial" w:hAnsi="Arial" w:cs="Arial"/>
          <w:sz w:val="24"/>
          <w:szCs w:val="24"/>
        </w:rPr>
        <w:t xml:space="preserve">(mean ± SEM, Unit: </w:t>
      </w:r>
      <w:proofErr w:type="spellStart"/>
      <w:r w:rsidRPr="004A7545">
        <w:rPr>
          <w:rFonts w:ascii="Arial" w:hAnsi="Arial" w:cs="Arial"/>
          <w:sz w:val="24"/>
          <w:szCs w:val="24"/>
        </w:rPr>
        <w:t>μm</w:t>
      </w:r>
      <w:proofErr w:type="spellEnd"/>
      <w:r w:rsidRPr="004A7545">
        <w:rPr>
          <w:rFonts w:ascii="Arial" w:hAnsi="Arial" w:cs="Arial"/>
          <w:sz w:val="24"/>
          <w:szCs w:val="24"/>
        </w:rPr>
        <w:t>)</w:t>
      </w:r>
    </w:p>
    <w:p w14:paraId="4CA11C33" w14:textId="28837C96" w:rsidR="00915A8F" w:rsidRPr="00915A8F" w:rsidRDefault="00915A8F" w:rsidP="00915A8F">
      <w:pPr>
        <w:rPr>
          <w:rFonts w:ascii="Arial" w:hAnsi="Arial" w:cs="Arial"/>
          <w:sz w:val="24"/>
          <w:szCs w:val="24"/>
        </w:rPr>
      </w:pPr>
    </w:p>
    <w:p w14:paraId="6E7320B7" w14:textId="15411041" w:rsidR="00915A8F" w:rsidRPr="004A7545" w:rsidRDefault="00000000" w:rsidP="00915A8F">
      <w:pPr>
        <w:rPr>
          <w:rFonts w:ascii="Arial" w:hAnsi="Arial" w:cs="Arial"/>
          <w:sz w:val="24"/>
          <w:szCs w:val="24"/>
        </w:rPr>
      </w:pPr>
      <w:r w:rsidRPr="004A7545">
        <w:rPr>
          <w:rFonts w:ascii="Arial" w:hAnsi="Arial" w:cs="Arial"/>
          <w:sz w:val="24"/>
          <w:szCs w:val="24"/>
        </w:rPr>
        <w:t>Supplementary Table 1</w:t>
      </w:r>
      <w:bookmarkEnd w:id="0"/>
    </w:p>
    <w:p w14:paraId="5B2EB840" w14:textId="055790A0" w:rsidR="00BD37CC" w:rsidRPr="005F2976" w:rsidRDefault="00000000" w:rsidP="00777125">
      <w:pPr>
        <w:rPr>
          <w:rFonts w:ascii="Arial" w:hAnsi="Arial" w:cs="Arial"/>
          <w:sz w:val="24"/>
          <w:szCs w:val="24"/>
        </w:rPr>
      </w:pPr>
      <w:r w:rsidRPr="005F2976">
        <w:rPr>
          <w:rFonts w:ascii="Arial" w:hAnsi="Arial" w:cs="Arial"/>
          <w:sz w:val="24"/>
          <w:szCs w:val="24"/>
        </w:rPr>
        <w:t>Abbreviations: CINs, cholinergic interneurons; SEM, standard error of the mean; SNT, sciatic nerve transection</w:t>
      </w:r>
    </w:p>
    <w:sectPr w:rsidR="00BD37CC" w:rsidRPr="005F2976" w:rsidSect="00915A8F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A8F"/>
    <w:rsid w:val="00110D62"/>
    <w:rsid w:val="002144F6"/>
    <w:rsid w:val="0045267A"/>
    <w:rsid w:val="00497D2F"/>
    <w:rsid w:val="004A7545"/>
    <w:rsid w:val="005B6A48"/>
    <w:rsid w:val="005F2976"/>
    <w:rsid w:val="00643B55"/>
    <w:rsid w:val="00777125"/>
    <w:rsid w:val="00777712"/>
    <w:rsid w:val="00915A8F"/>
    <w:rsid w:val="00933A0A"/>
    <w:rsid w:val="009F4DA4"/>
    <w:rsid w:val="00BD37CC"/>
    <w:rsid w:val="00BF0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3706C76"/>
  <w15:chartTrackingRefBased/>
  <w15:docId w15:val="{0D3E7E87-7391-4608-BC3A-AFF7D5F47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5A8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15A8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15A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15A8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15A8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15A8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15A8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15A8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15A8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15A8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15A8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15A8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15A8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915A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15A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15A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15A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15A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15A8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15A8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15A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15A8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15A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15A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15A8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15A8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15A8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15A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15A8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15A8F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7771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西克侑</dc:creator>
  <cp:lastModifiedBy>克侑 小西</cp:lastModifiedBy>
  <cp:revision>2</cp:revision>
  <dcterms:created xsi:type="dcterms:W3CDTF">2025-12-23T10:35:00Z</dcterms:created>
  <dcterms:modified xsi:type="dcterms:W3CDTF">2025-12-23T10:35:00Z</dcterms:modified>
</cp:coreProperties>
</file>